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35A1C" w:rsidRPr="00193463" w:rsidRDefault="00035A1C" w:rsidP="00035A1C">
      <w:pPr>
        <w:spacing w:line="400" w:lineRule="exact"/>
        <w:contextualSpacing/>
        <w:rPr>
          <w:rFonts w:ascii="Times New Roman" w:eastAsiaTheme="majorHAnsi" w:hAnsi="Times New Roman" w:cs="Times New Roman"/>
          <w:color w:val="000000" w:themeColor="text1"/>
        </w:rPr>
      </w:pPr>
      <w:r w:rsidRPr="00193463">
        <w:rPr>
          <w:rFonts w:ascii="Times New Roman" w:eastAsiaTheme="majorEastAsia" w:hAnsi="Times New Roman" w:cs="Times New Roman"/>
          <w:color w:val="000000" w:themeColor="text1"/>
        </w:rPr>
        <w:t>Supplementary Material 2. Psychological function before and after intervention among the participants (g</w:t>
      </w:r>
      <w:r w:rsidRPr="00193463">
        <w:rPr>
          <w:rFonts w:ascii="Times New Roman" w:eastAsiaTheme="majorEastAsia" w:hAnsi="Times New Roman" w:cs="Times New Roman" w:hint="eastAsia"/>
          <w:color w:val="000000" w:themeColor="text1"/>
        </w:rPr>
        <w:t>e</w:t>
      </w:r>
      <w:r w:rsidRPr="00193463">
        <w:rPr>
          <w:rFonts w:ascii="Times New Roman" w:eastAsiaTheme="majorEastAsia" w:hAnsi="Times New Roman" w:cs="Times New Roman"/>
          <w:color w:val="000000" w:themeColor="text1"/>
        </w:rPr>
        <w:t>nder differences)</w:t>
      </w:r>
    </w:p>
    <w:tbl>
      <w:tblPr>
        <w:tblW w:w="8331" w:type="dxa"/>
        <w:tblInd w:w="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5"/>
        <w:gridCol w:w="2268"/>
        <w:gridCol w:w="2977"/>
        <w:gridCol w:w="681"/>
      </w:tblGrid>
      <w:tr w:rsidR="00035A1C" w:rsidRPr="00193463" w:rsidTr="003C1E1E">
        <w:trPr>
          <w:trHeight w:val="400"/>
        </w:trPr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Variable na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　</w:t>
            </w:r>
            <w:r w:rsidRPr="00193463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B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aselevels (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†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　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After the intervention (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†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5A1C" w:rsidRPr="00193463" w:rsidRDefault="00035A1C" w:rsidP="003C1E1E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P-value</w:t>
            </w:r>
          </w:p>
        </w:tc>
      </w:tr>
      <w:tr w:rsidR="00035A1C" w:rsidRPr="00193463" w:rsidTr="003C1E1E">
        <w:trPr>
          <w:trHeight w:val="400"/>
        </w:trPr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　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Short Form-36 version 2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†</w:t>
            </w:r>
          </w:p>
        </w:tc>
        <w:tc>
          <w:tcPr>
            <w:tcW w:w="59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035A1C" w:rsidRPr="00193463" w:rsidTr="003C1E1E">
        <w:trPr>
          <w:trHeight w:val="4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　　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Physical role</w:t>
            </w:r>
          </w:p>
        </w:tc>
        <w:tc>
          <w:tcPr>
            <w:tcW w:w="59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　</w:t>
            </w:r>
          </w:p>
          <w:p w:rsidR="00035A1C" w:rsidRPr="00193463" w:rsidRDefault="00035A1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035A1C" w:rsidRPr="00193463" w:rsidTr="003C1E1E">
        <w:trPr>
          <w:trHeight w:val="4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ind w:firstLineChars="100" w:firstLine="13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wordWrap w:val="0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36.2 (SE 4.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wordWrap w:val="0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45.3 (SE 6.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84</w:t>
            </w:r>
          </w:p>
        </w:tc>
      </w:tr>
      <w:tr w:rsidR="00035A1C" w:rsidRPr="00193463" w:rsidTr="003C1E1E">
        <w:trPr>
          <w:trHeight w:val="4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ind w:firstLineChars="100" w:firstLine="13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Fe</w:t>
            </w:r>
            <w: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m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wordWrap w:val="0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45.3 (SE 5.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49.5(SE 4.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19</w:t>
            </w:r>
          </w:p>
        </w:tc>
      </w:tr>
      <w:tr w:rsidR="00035A1C" w:rsidRPr="00193463" w:rsidTr="003C1E1E">
        <w:trPr>
          <w:trHeight w:val="4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　　</w:t>
            </w:r>
            <w:r w:rsidRPr="00193463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G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eneral health</w:t>
            </w:r>
          </w:p>
        </w:tc>
        <w:tc>
          <w:tcPr>
            <w:tcW w:w="59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　</w:t>
            </w:r>
          </w:p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035A1C" w:rsidRPr="00193463" w:rsidTr="003C1E1E">
        <w:trPr>
          <w:trHeight w:val="4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ind w:firstLineChars="100" w:firstLine="13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wordWrap w:val="0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40.0 (SE 3.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wordWrap w:val="0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49.9 (SE 2.8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02</w:t>
            </w:r>
          </w:p>
        </w:tc>
      </w:tr>
      <w:tr w:rsidR="00035A1C" w:rsidRPr="00193463" w:rsidTr="003C1E1E">
        <w:trPr>
          <w:trHeight w:val="4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ind w:firstLineChars="100" w:firstLine="13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Fe</w:t>
            </w:r>
            <w: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m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wordWrap w:val="0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51.1 (SE 5.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wordWrap w:val="0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55.91 (SE 4.8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66</w:t>
            </w:r>
          </w:p>
        </w:tc>
      </w:tr>
      <w:tr w:rsidR="00035A1C" w:rsidRPr="00193463" w:rsidTr="003C1E1E">
        <w:trPr>
          <w:trHeight w:val="4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　　</w:t>
            </w:r>
            <w:r w:rsidRPr="00193463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B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odily pain</w:t>
            </w:r>
          </w:p>
        </w:tc>
        <w:tc>
          <w:tcPr>
            <w:tcW w:w="59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　</w:t>
            </w:r>
          </w:p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035A1C" w:rsidRPr="00193463" w:rsidTr="003C1E1E">
        <w:trPr>
          <w:trHeight w:val="4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ind w:firstLineChars="100" w:firstLine="13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wordWrap w:val="0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43.4 (SE 3.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wordWrap w:val="0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42.0 (SE 3.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09</w:t>
            </w:r>
          </w:p>
        </w:tc>
      </w:tr>
      <w:tr w:rsidR="00035A1C" w:rsidRPr="00193463" w:rsidTr="003C1E1E">
        <w:trPr>
          <w:trHeight w:val="4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ind w:firstLineChars="100" w:firstLine="13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Fe</w:t>
            </w:r>
            <w: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m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wordWrap w:val="0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55.8 (SE 5.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56.7(SE 3.0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82</w:t>
            </w:r>
          </w:p>
        </w:tc>
      </w:tr>
      <w:tr w:rsidR="00035A1C" w:rsidRPr="00193463" w:rsidTr="003C1E1E">
        <w:trPr>
          <w:trHeight w:val="4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　　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Vitality</w:t>
            </w:r>
          </w:p>
        </w:tc>
        <w:tc>
          <w:tcPr>
            <w:tcW w:w="59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　</w:t>
            </w:r>
          </w:p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035A1C" w:rsidRPr="00193463" w:rsidTr="003C1E1E">
        <w:trPr>
          <w:trHeight w:val="4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ind w:firstLineChars="100" w:firstLine="13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53.83 (SE 4.8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wordWrap w:val="0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53.16 (SE 4.4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1</w:t>
            </w:r>
          </w:p>
        </w:tc>
      </w:tr>
      <w:tr w:rsidR="00035A1C" w:rsidRPr="00193463" w:rsidTr="003C1E1E">
        <w:trPr>
          <w:trHeight w:val="4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ind w:firstLineChars="100" w:firstLine="13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Fe</w:t>
            </w:r>
            <w: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m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49.43 (SE 4.8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wordWrap w:val="0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46.62 (SE 4.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8</w:t>
            </w:r>
          </w:p>
        </w:tc>
      </w:tr>
      <w:tr w:rsidR="00035A1C" w:rsidRPr="00193463" w:rsidTr="003C1E1E">
        <w:trPr>
          <w:trHeight w:val="4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　　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Social functioning</w:t>
            </w:r>
          </w:p>
        </w:tc>
        <w:tc>
          <w:tcPr>
            <w:tcW w:w="59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　</w:t>
            </w:r>
          </w:p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035A1C" w:rsidRPr="00193463" w:rsidTr="003C1E1E">
        <w:trPr>
          <w:trHeight w:val="4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ind w:firstLineChars="100" w:firstLine="13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wordWrap w:val="0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41.99 (SE 5.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wordWrap w:val="0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44.85 (SE 4.3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74</w:t>
            </w:r>
          </w:p>
        </w:tc>
      </w:tr>
      <w:tr w:rsidR="00035A1C" w:rsidRPr="00193463" w:rsidTr="003C1E1E">
        <w:trPr>
          <w:trHeight w:val="4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ind w:firstLineChars="100" w:firstLine="13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Fe</w:t>
            </w:r>
            <w: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m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wordWrap w:val="0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50.58 (SE 3.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wordWrap w:val="0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51.38 (SE 3.3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97</w:t>
            </w:r>
          </w:p>
        </w:tc>
      </w:tr>
      <w:tr w:rsidR="00035A1C" w:rsidRPr="00193463" w:rsidTr="003C1E1E">
        <w:trPr>
          <w:trHeight w:val="4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　　</w:t>
            </w:r>
            <w:r w:rsidRPr="00193463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E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motional role</w:t>
            </w:r>
          </w:p>
        </w:tc>
        <w:tc>
          <w:tcPr>
            <w:tcW w:w="59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　</w:t>
            </w:r>
          </w:p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035A1C" w:rsidRPr="00193463" w:rsidTr="003C1E1E">
        <w:trPr>
          <w:trHeight w:val="4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ind w:firstLineChars="100" w:firstLine="13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wordWrap w:val="0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40.3 (SE 3.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wordWrap w:val="0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47.8 (SE 5.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43</w:t>
            </w:r>
          </w:p>
        </w:tc>
      </w:tr>
      <w:tr w:rsidR="00035A1C" w:rsidRPr="00193463" w:rsidTr="003C1E1E">
        <w:trPr>
          <w:trHeight w:val="4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ind w:firstLineChars="100" w:firstLine="13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Fe</w:t>
            </w:r>
            <w: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m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wordWrap w:val="0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35.8 (SE 6.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42.1(SE 5.0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34</w:t>
            </w:r>
          </w:p>
        </w:tc>
      </w:tr>
      <w:tr w:rsidR="00035A1C" w:rsidRPr="00193463" w:rsidTr="003C1E1E">
        <w:trPr>
          <w:trHeight w:val="4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　　</w:t>
            </w:r>
            <w:r w:rsidRPr="00193463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P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hysical functioning</w:t>
            </w:r>
          </w:p>
        </w:tc>
        <w:tc>
          <w:tcPr>
            <w:tcW w:w="59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　</w:t>
            </w:r>
          </w:p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035A1C" w:rsidRPr="00193463" w:rsidTr="003C1E1E">
        <w:trPr>
          <w:trHeight w:val="4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ind w:firstLineChars="100" w:firstLine="13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28.96 (SE 5.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wordWrap w:val="0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38.19 (SE 4.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.06</w:t>
            </w:r>
          </w:p>
        </w:tc>
      </w:tr>
      <w:tr w:rsidR="00035A1C" w:rsidRPr="00193463" w:rsidTr="003C1E1E">
        <w:trPr>
          <w:trHeight w:val="4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ind w:firstLineChars="100" w:firstLine="13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Fe</w:t>
            </w:r>
            <w: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m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wordWrap w:val="0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45.21 (SE 5.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wordWrap w:val="0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44.76 (SE 4.7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.61</w:t>
            </w:r>
          </w:p>
        </w:tc>
      </w:tr>
      <w:tr w:rsidR="00035A1C" w:rsidRPr="00193463" w:rsidTr="003C1E1E">
        <w:trPr>
          <w:trHeight w:val="4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　　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Mental health</w:t>
            </w:r>
          </w:p>
        </w:tc>
        <w:tc>
          <w:tcPr>
            <w:tcW w:w="59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　</w:t>
            </w:r>
          </w:p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</w:p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035A1C" w:rsidRPr="00193463" w:rsidTr="003C1E1E">
        <w:trPr>
          <w:trHeight w:val="4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ind w:firstLineChars="100" w:firstLine="13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wordWrap w:val="0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53.83 (SE 3.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wordWrap w:val="0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53.16 (SE 4.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82</w:t>
            </w:r>
          </w:p>
        </w:tc>
      </w:tr>
      <w:tr w:rsidR="00035A1C" w:rsidRPr="00193463" w:rsidTr="003C1E1E">
        <w:trPr>
          <w:trHeight w:val="4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ind w:firstLineChars="100" w:firstLine="13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Fe</w:t>
            </w:r>
            <w: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m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wordWrap w:val="0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48.71 (SE 2.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wordWrap w:val="0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52.0 (SE 3.4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5</w:t>
            </w:r>
          </w:p>
        </w:tc>
      </w:tr>
      <w:tr w:rsidR="00035A1C" w:rsidRPr="00193463" w:rsidTr="003C1E1E">
        <w:trPr>
          <w:trHeight w:val="4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　　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Physical component summary</w:t>
            </w:r>
          </w:p>
        </w:tc>
        <w:tc>
          <w:tcPr>
            <w:tcW w:w="59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　</w:t>
            </w:r>
          </w:p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035A1C" w:rsidRPr="00193463" w:rsidTr="003C1E1E">
        <w:trPr>
          <w:trHeight w:val="4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ind w:firstLineChars="100" w:firstLine="13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wordWrap w:val="0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37.3 (SE 6.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wordWrap w:val="0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40.1 (SE 7.4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.6</w:t>
            </w:r>
          </w:p>
        </w:tc>
      </w:tr>
      <w:tr w:rsidR="00035A1C" w:rsidRPr="00193463" w:rsidTr="003C1E1E">
        <w:trPr>
          <w:trHeight w:val="4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ind w:firstLineChars="100" w:firstLine="13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Fe</w:t>
            </w:r>
            <w: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m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wordWrap w:val="0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32.9 (SE 5.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wordWrap w:val="0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45.4 (SE 3.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.08</w:t>
            </w:r>
          </w:p>
        </w:tc>
      </w:tr>
      <w:tr w:rsidR="00035A1C" w:rsidRPr="00193463" w:rsidTr="003C1E1E">
        <w:trPr>
          <w:trHeight w:val="4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　　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Mental component summary</w:t>
            </w:r>
          </w:p>
        </w:tc>
        <w:tc>
          <w:tcPr>
            <w:tcW w:w="59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　</w:t>
            </w:r>
          </w:p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035A1C" w:rsidRPr="00193463" w:rsidTr="003C1E1E">
        <w:trPr>
          <w:trHeight w:val="4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ind w:firstLineChars="100" w:firstLine="13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lastRenderedPageBreak/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wordWrap w:val="0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53.4 (SE 4.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wordWrap w:val="0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51.9 (SE 2.7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.26</w:t>
            </w:r>
          </w:p>
        </w:tc>
      </w:tr>
      <w:tr w:rsidR="00035A1C" w:rsidRPr="00193463" w:rsidTr="003C1E1E">
        <w:trPr>
          <w:trHeight w:val="4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ind w:firstLineChars="100" w:firstLine="13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Fe</w:t>
            </w:r>
            <w: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m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wordWrap w:val="0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55.6 (SE 3.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wordWrap w:val="0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58.9 (SE 3.6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.15</w:t>
            </w:r>
          </w:p>
        </w:tc>
      </w:tr>
      <w:tr w:rsidR="00035A1C" w:rsidRPr="00193463" w:rsidTr="003C1E1E">
        <w:trPr>
          <w:trHeight w:val="400"/>
        </w:trPr>
        <w:tc>
          <w:tcPr>
            <w:tcW w:w="2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　　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Role/Social component summary</w:t>
            </w:r>
          </w:p>
        </w:tc>
        <w:tc>
          <w:tcPr>
            <w:tcW w:w="592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 xml:space="preserve">　</w:t>
            </w:r>
          </w:p>
          <w:p w:rsidR="00035A1C" w:rsidRPr="00193463" w:rsidRDefault="00035A1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035A1C" w:rsidRPr="00193463" w:rsidTr="003C1E1E">
        <w:trPr>
          <w:trHeight w:val="4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ind w:firstLineChars="100" w:firstLine="13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wordWrap w:val="0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45.2 (SE 3.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wordWrap w:val="0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43.2 (SE 5.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.43</w:t>
            </w:r>
          </w:p>
        </w:tc>
      </w:tr>
      <w:tr w:rsidR="00035A1C" w:rsidRPr="00193463" w:rsidTr="003C1E1E">
        <w:trPr>
          <w:trHeight w:val="4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ind w:firstLineChars="100" w:firstLine="13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Fe</w:t>
            </w:r>
            <w: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m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wordWrap w:val="0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47.6 (SE 9.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wordWrap w:val="0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44 (SE 8.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A1C" w:rsidRPr="00193463" w:rsidRDefault="00035A1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.32</w:t>
            </w:r>
          </w:p>
        </w:tc>
      </w:tr>
      <w:tr w:rsidR="00035A1C" w:rsidRPr="00193463" w:rsidTr="003C1E1E">
        <w:trPr>
          <w:trHeight w:val="400"/>
        </w:trPr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　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Self-Rating Questionnaire for Depression</w:t>
            </w:r>
          </w:p>
        </w:tc>
        <w:tc>
          <w:tcPr>
            <w:tcW w:w="59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</w:p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035A1C" w:rsidRPr="00193463" w:rsidTr="003C1E1E">
        <w:trPr>
          <w:trHeight w:val="400"/>
        </w:trPr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5A1C" w:rsidRPr="00193463" w:rsidRDefault="00035A1C" w:rsidP="003C1E1E">
            <w:pPr>
              <w:wordWrap w:val="0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6.1 (SE 0.3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5A1C" w:rsidRPr="00193463" w:rsidRDefault="00035A1C" w:rsidP="003C1E1E">
            <w:pPr>
              <w:wordWrap w:val="0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 w:hint="eastAsia"/>
                <w:color w:val="000000" w:themeColor="text1"/>
                <w:sz w:val="13"/>
                <w:szCs w:val="13"/>
              </w:rPr>
              <w:t>6</w:t>
            </w: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.1 (SE 0.3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5A1C" w:rsidRPr="00193463" w:rsidRDefault="00035A1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.89</w:t>
            </w:r>
          </w:p>
        </w:tc>
      </w:tr>
      <w:tr w:rsidR="00035A1C" w:rsidRPr="00193463" w:rsidTr="003C1E1E">
        <w:trPr>
          <w:trHeight w:val="400"/>
        </w:trPr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Fe</w:t>
            </w:r>
            <w: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m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a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6.1 (SE 0.3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5A1C" w:rsidRPr="00193463" w:rsidRDefault="00035A1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 w:hint="eastAsia"/>
                <w:color w:val="000000" w:themeColor="text1"/>
                <w:sz w:val="13"/>
                <w:szCs w:val="13"/>
              </w:rPr>
              <w:t>6</w:t>
            </w: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.3 (SE 0.4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5A1C" w:rsidRPr="00193463" w:rsidRDefault="00035A1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.65</w:t>
            </w:r>
          </w:p>
        </w:tc>
      </w:tr>
    </w:tbl>
    <w:p w:rsidR="00035A1C" w:rsidRPr="0006546C" w:rsidRDefault="00035A1C" w:rsidP="00035A1C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6546C">
        <w:rPr>
          <w:rFonts w:ascii="Times New Roman" w:eastAsia="Yu Gothic" w:hAnsi="Times New Roman" w:cs="Times New Roman"/>
          <w:color w:val="000000" w:themeColor="text1"/>
          <w:sz w:val="15"/>
          <w:szCs w:val="15"/>
          <w:vertAlign w:val="superscript"/>
        </w:rPr>
        <w:t>†</w:t>
      </w:r>
      <w:r w:rsidRPr="0006546C">
        <w:rPr>
          <w:rFonts w:ascii="Times New Roman" w:eastAsia="Yu Gothic" w:hAnsi="Times New Roman" w:cs="Times New Roman"/>
          <w:color w:val="000000" w:themeColor="text1"/>
          <w:sz w:val="15"/>
          <w:szCs w:val="15"/>
        </w:rPr>
        <w:t>N=9(Mele),8(Female)</w:t>
      </w:r>
    </w:p>
    <w:p w:rsidR="0087240E" w:rsidRDefault="0087240E"/>
    <w:sectPr w:rsidR="0087240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A1C"/>
    <w:rsid w:val="00035A1C"/>
    <w:rsid w:val="0006546C"/>
    <w:rsid w:val="004453EC"/>
    <w:rsid w:val="0087240E"/>
    <w:rsid w:val="00B62EA4"/>
    <w:rsid w:val="00E64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31FFD8E-9936-4B4F-8FAD-0BEA7AB3D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5A1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35A1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5A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5A1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5A1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5A1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5A1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5A1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5A1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5A1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35A1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35A1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35A1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35A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35A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35A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35A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35A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35A1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35A1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35A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5A1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35A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5A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35A1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5A1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35A1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35A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35A1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35A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sumori takamatsu</dc:creator>
  <cp:keywords/>
  <dc:description/>
  <cp:lastModifiedBy>katsumori takamatsu</cp:lastModifiedBy>
  <cp:revision>2</cp:revision>
  <dcterms:created xsi:type="dcterms:W3CDTF">2024-05-02T04:06:00Z</dcterms:created>
  <dcterms:modified xsi:type="dcterms:W3CDTF">2024-05-04T13:01:00Z</dcterms:modified>
</cp:coreProperties>
</file>